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DB3" w:rsidRPr="00813367" w:rsidRDefault="00FF3362" w:rsidP="00D65DB3">
      <w:pPr>
        <w:widowControl/>
        <w:spacing w:after="100"/>
        <w:rPr>
          <w:rFonts w:ascii="Times New Roman" w:hAnsi="Times New Roman"/>
          <w:b/>
          <w:sz w:val="24"/>
          <w:szCs w:val="24"/>
        </w:rPr>
      </w:pPr>
      <w:r w:rsidRPr="00813367">
        <w:rPr>
          <w:rFonts w:ascii="Times New Roman" w:hAnsi="Times New Roman"/>
          <w:b/>
          <w:sz w:val="24"/>
          <w:szCs w:val="24"/>
        </w:rPr>
        <w:t xml:space="preserve">Additional file </w:t>
      </w:r>
      <w:r w:rsidR="00C269AF">
        <w:rPr>
          <w:rFonts w:ascii="Times New Roman" w:hAnsi="Times New Roman"/>
          <w:b/>
          <w:sz w:val="24"/>
          <w:szCs w:val="24"/>
        </w:rPr>
        <w:t>6</w:t>
      </w:r>
      <w:r w:rsidRPr="00813367">
        <w:rPr>
          <w:rFonts w:ascii="Times New Roman" w:hAnsi="Times New Roman"/>
          <w:b/>
          <w:sz w:val="24"/>
          <w:szCs w:val="24"/>
        </w:rPr>
        <w:t>-Table S</w:t>
      </w:r>
      <w:r w:rsidR="00083EBA">
        <w:rPr>
          <w:rFonts w:ascii="Times New Roman" w:hAnsi="Times New Roman"/>
          <w:b/>
          <w:sz w:val="24"/>
          <w:szCs w:val="24"/>
        </w:rPr>
        <w:t>5</w:t>
      </w:r>
      <w:r w:rsidR="00D65DB3" w:rsidRPr="00813367">
        <w:rPr>
          <w:rFonts w:ascii="Times New Roman" w:hAnsi="Times New Roman" w:hint="eastAsia"/>
          <w:b/>
          <w:sz w:val="24"/>
          <w:szCs w:val="24"/>
        </w:rPr>
        <w:t>:</w:t>
      </w:r>
      <w:r w:rsidR="00D65DB3" w:rsidRPr="00813367">
        <w:rPr>
          <w:rFonts w:ascii="Arial" w:hAnsi="Arial" w:cs="Arial"/>
          <w:b/>
          <w:sz w:val="24"/>
          <w:szCs w:val="24"/>
        </w:rPr>
        <w:t xml:space="preserve"> </w:t>
      </w:r>
      <w:r w:rsidR="00D65DB3" w:rsidRPr="00813367">
        <w:rPr>
          <w:rFonts w:ascii="Times New Roman" w:hAnsi="Times New Roman"/>
          <w:b/>
          <w:sz w:val="24"/>
          <w:szCs w:val="24"/>
        </w:rPr>
        <w:t>Stress response-related genes</w:t>
      </w:r>
    </w:p>
    <w:tbl>
      <w:tblPr>
        <w:tblW w:w="9782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44"/>
        <w:gridCol w:w="5857"/>
        <w:gridCol w:w="1557"/>
        <w:gridCol w:w="524"/>
      </w:tblGrid>
      <w:tr w:rsidR="00D65DB3" w:rsidRPr="00F37B86" w:rsidTr="0083104A">
        <w:trPr>
          <w:trHeight w:val="20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ene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Name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log2.fold_chan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65DB3" w:rsidRPr="00F37B86" w:rsidTr="0083104A">
        <w:trPr>
          <w:trHeight w:val="20"/>
        </w:trPr>
        <w:tc>
          <w:tcPr>
            <w:tcW w:w="978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DB3" w:rsidRPr="00F37B86" w:rsidRDefault="00D65DB3" w:rsidP="0083104A">
            <w:pPr>
              <w:tabs>
                <w:tab w:val="left" w:pos="7042"/>
              </w:tabs>
              <w:rPr>
                <w:rFonts w:ascii="Cambria Math" w:hAnsi="Cambria Math" w:cs="Cambria Math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Glucose metabolism-related</w:t>
            </w:r>
            <w:r w:rsidRPr="00F37B86">
              <w:rPr>
                <w:rFonts w:ascii="Times New Roman" w:hAnsi="Times New Roman" w:hint="eastAsia"/>
                <w:bCs/>
                <w:color w:val="000000"/>
                <w:kern w:val="0"/>
                <w:sz w:val="15"/>
                <w:szCs w:val="15"/>
              </w:rPr>
              <w:t xml:space="preserve"> genes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7G052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UDP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uron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UDP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transferase</w:t>
            </w:r>
            <w:proofErr w:type="spellEnd"/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278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7G05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UDP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uron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UDP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transferase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25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8G140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tabs>
                <w:tab w:val="left" w:pos="8591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UDP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uron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UDP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transferase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86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1G060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UDP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uron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UDP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</w:t>
            </w:r>
            <w:bookmarkStart w:id="0" w:name="_GoBack"/>
            <w:bookmarkEnd w:id="0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uc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transferase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80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178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UDP-glucose 4-epimerase/UDP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ulfoquinovo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ynthase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17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9G044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UDP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uron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UDP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transferase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42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055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UDP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uron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UDP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transferase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566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030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redicted polypeptide N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cetylgalactosaminyltransferase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33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0G038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Probable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alacturonosyltransfer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like 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43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7G036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Probable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alactino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--sucrose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alactosyltransfer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359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2G132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Probable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alacturonosyltransfer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like 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891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3G095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ycosyltransferase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297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029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yc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transfer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, family 8 -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ycogenin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577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317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ycosyltransferase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7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0G04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yc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transfer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, family 8 -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ycogenin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310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9G087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ycosyl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hydrol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family 10 protein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48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2G236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Probable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xylogluca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endotransglucosyl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hydrol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protein 1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49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226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Beta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osid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, lactase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hlorizinhydrol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, and related protein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405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9G163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a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endo-1,3-beta-glucosidase 1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58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5G003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Beta-1,3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canase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267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7G015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Fructose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biphosphat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ldolase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54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4G1624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Fructose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biphosphat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ldolase</w:t>
            </w:r>
            <w:proofErr w:type="spellEnd"/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26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978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DB3" w:rsidRPr="00F37B86" w:rsidRDefault="00D65DB3" w:rsidP="0083104A">
            <w:pPr>
              <w:rPr>
                <w:rFonts w:ascii="Cambria Math" w:hAnsi="Cambria Math" w:cs="Cambria Math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bCs/>
                <w:kern w:val="0"/>
                <w:sz w:val="15"/>
                <w:szCs w:val="15"/>
              </w:rPr>
              <w:t>transcription factor</w:t>
            </w:r>
            <w:r w:rsidRPr="00F37B86">
              <w:rPr>
                <w:rFonts w:ascii="Times New Roman" w:hAnsi="Times New Roman" w:hint="eastAsia"/>
                <w:bCs/>
                <w:kern w:val="0"/>
                <w:sz w:val="15"/>
                <w:szCs w:val="15"/>
              </w:rPr>
              <w:t>s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1G1156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Ethylene-responsive transcription factor 4 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88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4G047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Ethylene-responsive transcription factor 4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168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4G047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Ethylene-responsive transcription factor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787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2G043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Ethylene-responsive transcription factor 3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795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7G138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Ethylene-responsive transcription factor 11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625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138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Ethylene-responsive transcription factor ERF021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934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154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Ethylene-responsive transcription factor 2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847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5G223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Ethylene-responsive transcription factor 13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061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5G148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AP2-like ethylene-responsive transcription factor ANT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127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8G047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Ethylene-responsive transcription factor ERF01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989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218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Ethylene-responsive transcription factor ERF016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74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105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robable WRKY transcription factor 1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580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105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WRKY transcription factor 5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169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6G128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WRKY2_ARATH Probable WRKY transcription factor 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285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096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WRKY transcription factor 5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423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3G138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Probable WRKY transcription factor 5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935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017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FOG: Zn-finger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12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0G187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CCH-type Zn-finger protein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14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Potri.009G143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FOG: Zn-finger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949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241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Transcription factor,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yb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uperfamily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439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099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Ethylene-responsive transcription factor ERF042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2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3G139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Ethylene-responsive transcription factor ERF05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308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155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Ethylene-responsive transcription factor ERF038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778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111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Transcription factor,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yb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uperfamily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57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9G081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Transcription factor,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yb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uperfamily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323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8G081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ATA-4/5/6 transcription factor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07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111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Transcriptional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orepressor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trophin-1/DRPLA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2.958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7G023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Transcription factor bHLH6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07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8G1618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Transcription factor bHLH9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3714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978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otein kinase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2G0876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Dual specificity; serine/threonine and tyrosine kinase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214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5G173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Dual specificity; serine/threonine and tyrosine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513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080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68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0G109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661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8G057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162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9G078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276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235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250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2G049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406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8G195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Serine-threonine protein kinase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04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9G052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Serine-threonine protein kinase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13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0G031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Serine-threonine protein kinase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440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T058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Serine-threonine protein kinase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510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1G028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823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104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FOG: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Leucin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rich repea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08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6G126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FOG: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Leucin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rich repea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29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220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FOG: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Leucin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rich repea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78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2G019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FOG: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Leucin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rich repea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59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2G258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FOG: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Leucin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rich repea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97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008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FOG: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Leucin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rich repea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77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5G235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FOG: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Leucin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rich repea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193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024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241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8G211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FOG: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Leucin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rich repea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867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8G150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FOG: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Leucin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rich repea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940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202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FOG: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Leucin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rich repea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493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2G071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863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0G155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581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068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20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220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81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8G101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427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4G059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442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4G014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662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9G086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77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Potri.010G09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EKK and related serine/threonine protein kinase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119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5G139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EKK and related serine/threonine protein kinase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730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7G141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236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T023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226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7G047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13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1G058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83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9G1299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kinase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841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978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Stress signal transduction related genes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411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</w:t>
            </w:r>
            <w:r w:rsidRPr="00F37B86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2+</w:t>
            </w: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binding protein (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entr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ltract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), EF-Hand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9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411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</w:t>
            </w:r>
            <w:r w:rsidRPr="00F37B86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2+</w:t>
            </w: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binding protein (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entr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ltract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), EF-Hand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9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T055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lmodul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 (EF-Hand superfamily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26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9G026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lmodul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 (EF-Hand superfamily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121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9G026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lmodul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 (EF-Hand superfamily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264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2G001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lmodul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 (EF-Hand superfamily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910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112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lmodul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 (EF-Hand superfamily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025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T055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lmodul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 (EF-Hand superfamily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23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9G027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lmodul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 (EF-Hand superfamily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84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9G049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Ubiquitin-protein lig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35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254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Ubiquitin-protein lig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252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9G034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FOG: Predicted E3 ubiquitin lig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440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5G036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FOG: Predicted E3 ubiquitin lig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402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8G219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FOG: Predicted E3 ubiquitin lig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12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8G098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FOG: Predicted E3 ubiquitin lig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375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7G122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E3 ubiquitin-protein lig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32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7G122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E3 ubiquitin-protein lig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32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3G162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E3 ubiquitin-protein lig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69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38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phosphat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220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232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erine/threonine protein phosphat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356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T056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lmodul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 (EF-Hand superfamily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63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9G029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lmodul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 (EF-Hand superfamily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69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095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Jasmonic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cid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mido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ynthet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JAR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51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2G168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Jasmonic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cid-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mido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ynthet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JAR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78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4G175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Ubiquitin-protein lig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90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075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FOG: Predicted E3 ubiquitin lig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24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1G0266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Ubiquitin and ubiquitin-like proteins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33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978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Oxygen metabolism-related</w:t>
            </w:r>
            <w:r w:rsidRPr="00F37B86">
              <w:rPr>
                <w:rFonts w:ascii="Times New Roman" w:hAnsi="Times New Roman" w:hint="eastAsia"/>
                <w:bCs/>
                <w:color w:val="000000"/>
                <w:kern w:val="0"/>
                <w:sz w:val="15"/>
                <w:szCs w:val="15"/>
              </w:rPr>
              <w:t xml:space="preserve"> genes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2127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taredox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related protein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552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8G016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taredox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related protein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125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448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taredox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related protein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633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4G049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taredox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060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325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Glutaredox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4.49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0G060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Thioredox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,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nucleoredox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7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0G059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Thioredox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,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nucleoredox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174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2G126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ulticopper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oxidases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234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Potri.015G127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ulticopper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oxidases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62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5G075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redicted carbonic anhydrase involved in protection against oxidative damag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638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5G076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redicted carbonic anhydrase involved in protection against oxidative damag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618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9G129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arbonic anhydr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744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5G108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eroxidase 6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13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3G156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eroxidase 5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426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5G083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Ferric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reduct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, NADH/NADPH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oxid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762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7G142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Ferric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reduct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, NADH/NADPH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oxid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protein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220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378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Iron/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scorbat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family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oxidoreductases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439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2G040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Iron/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scorbat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family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oxidoreductases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28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2G088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Sulfite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oxid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,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olybdopter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binding componen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60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2G001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lternative oxidase 1c, mitochondrial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2487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ulticopper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oxidases</w:t>
            </w:r>
            <w:proofErr w:type="spellEnd"/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247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978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DB3" w:rsidRPr="00F37B86" w:rsidRDefault="00D65DB3" w:rsidP="0083104A">
            <w:pPr>
              <w:rPr>
                <w:rFonts w:ascii="Cambria Math" w:hAnsi="Cambria Math" w:cs="Cambria Math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Ion transport-related genes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0G165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redicted small molecule transporter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28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0G165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redicted small molecule transporter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558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470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mino acid transporter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549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9G132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mino acid transporter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84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4G172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mino acid transporter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166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095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ultidrug resistance-associated protein/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itoxantron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resistance protein, ABC superfamily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156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5G081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High affinity nitrate transporter 2.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80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5G081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High affinity nitrate transporter 2.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302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8G040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H+/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oligopeptid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ymporter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536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8G040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H+/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oligopeptid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ymporter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518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8G040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H+/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oligopeptid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ymporter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746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115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leiotropic drug resistance proteins (PDR1-15), ABC superfamily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18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078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redicted transporter/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transmembran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613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3G030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mino acid transporter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2.347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4G083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K+-channel ERG and related proteins, contain PAS/PAC sensor domain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58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5G026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S-type anion channel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661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5G0268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S-type anion channel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2.015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978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ther functional genes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056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olecular chaperone (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DnaJ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498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6G051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olecular chaperone (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DnaJ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71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043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olecular chaperone (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DnaJ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69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8G095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ultifunctional chaperone (14-3-3 family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23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7G147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opper chaperon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12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6G006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opper chaperon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44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2G032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opper chaperon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2.274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9G109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ytochrome P45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409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7G084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ytochrome P450 CYP2 subfamily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569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3G125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ytochrome P450 CYP2 subfamily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266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4G018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ytochrome P450 CYP2 subfamily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577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331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AA+-type ATP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474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Potri.012G086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AA+-type ATP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514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331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AA+-type ATP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42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5G084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AAA+-type ATP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691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7G002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hitinase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330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4G182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Predicted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hitinase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274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177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esterase/lipase 5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094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9G024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esterase/lip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445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8G089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esterase/lip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184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7G102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esterase/lipase 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953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6G266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Probable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ectinesterase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6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864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3G05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esterase/lipase LTL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596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3G115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esterase/lip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828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9G008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esterase/lip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792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9G005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esterase/lipas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1.8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1G469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olecular chaperone (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DnaJ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77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3G055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Zuotin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related molecular chaperones (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DnaJ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), contains DNA-binding domain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345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141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Molecular chaperone (small heat-shock protein Hsp26/Hsp42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76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037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ytochrome P450 CYP2 subfamily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483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037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ytochrome P450 CYP2 subfamily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221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T115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ytochrome P450 CYP2 subfamily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309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0G139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ytochrome P450 CYP4/CYP19/CYP26 subfamilie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080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T115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ytochrome P450 CYP2 subfamily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128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Cambria Math" w:hAnsi="Cambria Math" w:cs="Cambria Math"/>
                <w:sz w:val="15"/>
                <w:szCs w:val="15"/>
              </w:rPr>
              <w:t>△</w:t>
            </w: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14G07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ytochrome P450 CYP4/CYP19/CYP26 subfamilie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674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  <w:tr w:rsidR="00D65DB3" w:rsidRPr="00F37B86" w:rsidTr="0083104A">
        <w:trPr>
          <w:trHeight w:val="2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Potri.004G235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Cytochrome P450 CYP4/CYP19/CYP26 subfamilie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D65DB3" w:rsidRPr="00F37B86" w:rsidRDefault="00D65DB3" w:rsidP="0083104A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kern w:val="0"/>
                <w:sz w:val="15"/>
                <w:szCs w:val="15"/>
              </w:rPr>
              <w:t>-1.64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5DB3" w:rsidRPr="00F37B86" w:rsidRDefault="00D65DB3" w:rsidP="0083104A">
            <w:pPr>
              <w:rPr>
                <w:rFonts w:ascii="Times New Roman" w:hAnsi="Times New Roman"/>
                <w:sz w:val="15"/>
                <w:szCs w:val="15"/>
              </w:rPr>
            </w:pPr>
            <w:r w:rsidRPr="00F37B86">
              <w:rPr>
                <w:rFonts w:ascii="Times New Roman" w:hAnsi="Times New Roman"/>
                <w:sz w:val="15"/>
                <w:szCs w:val="15"/>
              </w:rPr>
              <w:t>○</w:t>
            </w:r>
          </w:p>
        </w:tc>
      </w:tr>
    </w:tbl>
    <w:p w:rsidR="00D65DB3" w:rsidRPr="007F3141" w:rsidRDefault="00D65DB3" w:rsidP="00D65DB3">
      <w:pPr>
        <w:rPr>
          <w:rFonts w:ascii="Times New Roman" w:hAnsi="Times New Roman"/>
          <w:sz w:val="24"/>
          <w:szCs w:val="24"/>
        </w:rPr>
      </w:pPr>
      <w:r w:rsidRPr="007F3141">
        <w:rPr>
          <w:rFonts w:ascii="Cambria Math" w:hAnsi="Cambria Math" w:cs="Cambria Math"/>
          <w:sz w:val="24"/>
          <w:szCs w:val="24"/>
        </w:rPr>
        <w:t>△</w:t>
      </w:r>
      <w:r w:rsidRPr="007F3141">
        <w:rPr>
          <w:rFonts w:ascii="Times New Roman" w:hAnsi="Times New Roman"/>
          <w:sz w:val="24"/>
          <w:szCs w:val="24"/>
        </w:rPr>
        <w:t xml:space="preserve">, the genes were annotation in </w:t>
      </w:r>
      <w:proofErr w:type="spellStart"/>
      <w:r w:rsidRPr="007F3141">
        <w:rPr>
          <w:rFonts w:ascii="Times New Roman" w:hAnsi="Times New Roman"/>
          <w:sz w:val="24"/>
          <w:szCs w:val="24"/>
        </w:rPr>
        <w:t>SwissProt</w:t>
      </w:r>
      <w:proofErr w:type="spellEnd"/>
      <w:r w:rsidRPr="007F3141">
        <w:rPr>
          <w:rFonts w:ascii="Times New Roman" w:hAnsi="Times New Roman"/>
          <w:sz w:val="24"/>
          <w:szCs w:val="24"/>
        </w:rPr>
        <w:t xml:space="preserve"> protein database; ○,the genes were annotation in KOG database; </w:t>
      </w:r>
      <w:r w:rsidRPr="007F3141">
        <w:rPr>
          <w:rFonts w:ascii="Cambria Math" w:hAnsi="Cambria Math" w:cs="Cambria Math"/>
          <w:sz w:val="24"/>
          <w:szCs w:val="24"/>
        </w:rPr>
        <w:t>△</w:t>
      </w:r>
      <w:r w:rsidRPr="007F3141">
        <w:rPr>
          <w:rFonts w:ascii="Times New Roman" w:hAnsi="Times New Roman"/>
          <w:sz w:val="24"/>
          <w:szCs w:val="24"/>
        </w:rPr>
        <w:t xml:space="preserve">○, the genes were annotation both in </w:t>
      </w:r>
      <w:proofErr w:type="spellStart"/>
      <w:r w:rsidRPr="007F3141">
        <w:rPr>
          <w:rFonts w:ascii="Times New Roman" w:hAnsi="Times New Roman"/>
          <w:sz w:val="24"/>
          <w:szCs w:val="24"/>
        </w:rPr>
        <w:t>SwissProt</w:t>
      </w:r>
      <w:proofErr w:type="spellEnd"/>
      <w:r w:rsidRPr="007F3141">
        <w:rPr>
          <w:rFonts w:ascii="Times New Roman" w:hAnsi="Times New Roman"/>
          <w:sz w:val="24"/>
          <w:szCs w:val="24"/>
        </w:rPr>
        <w:t xml:space="preserve"> and KOG database .</w:t>
      </w:r>
    </w:p>
    <w:p w:rsidR="00146401" w:rsidRPr="00D65DB3" w:rsidRDefault="00083EBA"/>
    <w:sectPr w:rsidR="00146401" w:rsidRPr="00D65DB3" w:rsidSect="00823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65DB3"/>
    <w:rsid w:val="00083EBA"/>
    <w:rsid w:val="00813367"/>
    <w:rsid w:val="008236A8"/>
    <w:rsid w:val="009348F6"/>
    <w:rsid w:val="00AC2BE6"/>
    <w:rsid w:val="00C269AF"/>
    <w:rsid w:val="00D65DB3"/>
    <w:rsid w:val="00E770DD"/>
    <w:rsid w:val="00F37B86"/>
    <w:rsid w:val="00FF33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DB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D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24</Words>
  <Characters>10967</Characters>
  <Application>Microsoft Office Word</Application>
  <DocSecurity>0</DocSecurity>
  <Lines>91</Lines>
  <Paragraphs>25</Paragraphs>
  <ScaleCrop>false</ScaleCrop>
  <Company>Sky123.Org</Company>
  <LinksUpToDate>false</LinksUpToDate>
  <CharactersWithSpaces>12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ete06</cp:lastModifiedBy>
  <cp:revision>6</cp:revision>
  <dcterms:created xsi:type="dcterms:W3CDTF">2014-03-06T02:38:00Z</dcterms:created>
  <dcterms:modified xsi:type="dcterms:W3CDTF">2014-04-24T10:52:00Z</dcterms:modified>
</cp:coreProperties>
</file>